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E01" w:rsidRPr="00C06727" w:rsidRDefault="00FB3093" w:rsidP="00B53D2D">
      <w:pPr>
        <w:spacing w:line="360" w:lineRule="auto"/>
        <w:ind w:firstLineChars="59" w:firstLine="142"/>
        <w:rPr>
          <w:rFonts w:ascii="Times New Roman" w:hAnsi="Times New Roman" w:cs="Times New Roman"/>
          <w:b/>
          <w:sz w:val="24"/>
        </w:rPr>
      </w:pPr>
      <w:bookmarkStart w:id="0" w:name="_GoBack"/>
      <w:r w:rsidRPr="00C06727">
        <w:rPr>
          <w:rFonts w:ascii="Times New Roman" w:hAnsi="Times New Roman" w:cs="Times New Roman"/>
          <w:b/>
          <w:sz w:val="24"/>
        </w:rPr>
        <w:t xml:space="preserve">Supplementary </w:t>
      </w:r>
      <w:r w:rsidR="00B53D2D" w:rsidRPr="00C06727">
        <w:rPr>
          <w:rFonts w:ascii="Times New Roman" w:hAnsi="Times New Roman" w:cs="Times New Roman"/>
          <w:b/>
          <w:sz w:val="24"/>
        </w:rPr>
        <w:t>Table 1</w:t>
      </w:r>
      <w:r w:rsidR="00C06727" w:rsidRPr="00C06727">
        <w:rPr>
          <w:rFonts w:ascii="Times New Roman" w:hAnsi="Times New Roman" w:cs="Times New Roman"/>
          <w:b/>
          <w:sz w:val="24"/>
        </w:rPr>
        <w:t>:</w:t>
      </w:r>
      <w:r w:rsidR="00B53D2D" w:rsidRPr="00C06727">
        <w:rPr>
          <w:rFonts w:ascii="Times New Roman" w:hAnsi="Times New Roman" w:cs="Times New Roman"/>
          <w:b/>
          <w:sz w:val="24"/>
        </w:rPr>
        <w:t xml:space="preserve"> The characteristics and QUADAS score of eligible studies.</w:t>
      </w: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418"/>
        <w:gridCol w:w="708"/>
        <w:gridCol w:w="1013"/>
        <w:gridCol w:w="1539"/>
        <w:gridCol w:w="1417"/>
        <w:gridCol w:w="993"/>
        <w:gridCol w:w="1134"/>
        <w:gridCol w:w="850"/>
        <w:gridCol w:w="851"/>
        <w:gridCol w:w="791"/>
        <w:gridCol w:w="944"/>
        <w:gridCol w:w="1217"/>
      </w:tblGrid>
      <w:tr w:rsidR="00B53D2D" w:rsidRPr="00B53D2D" w:rsidTr="00B53D2D">
        <w:tc>
          <w:tcPr>
            <w:tcW w:w="1418" w:type="dxa"/>
          </w:tcPr>
          <w:bookmarkEnd w:id="0"/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Author</w:t>
            </w:r>
          </w:p>
        </w:tc>
        <w:tc>
          <w:tcPr>
            <w:tcW w:w="708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Year</w:t>
            </w:r>
          </w:p>
        </w:tc>
        <w:tc>
          <w:tcPr>
            <w:tcW w:w="1013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Country</w:t>
            </w:r>
          </w:p>
        </w:tc>
        <w:tc>
          <w:tcPr>
            <w:tcW w:w="1539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Number of lesions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/ number of patients</w:t>
            </w:r>
          </w:p>
        </w:tc>
        <w:tc>
          <w:tcPr>
            <w:tcW w:w="14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Gender</w:t>
            </w:r>
          </w:p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(male/female)</w:t>
            </w:r>
          </w:p>
        </w:tc>
        <w:tc>
          <w:tcPr>
            <w:tcW w:w="993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Average age</w:t>
            </w:r>
          </w:p>
        </w:tc>
        <w:tc>
          <w:tcPr>
            <w:tcW w:w="1134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Contrast agent</w:t>
            </w:r>
          </w:p>
        </w:tc>
        <w:tc>
          <w:tcPr>
            <w:tcW w:w="850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TP</w:t>
            </w:r>
          </w:p>
        </w:tc>
        <w:tc>
          <w:tcPr>
            <w:tcW w:w="851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FP</w:t>
            </w:r>
          </w:p>
        </w:tc>
        <w:tc>
          <w:tcPr>
            <w:tcW w:w="791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FN</w:t>
            </w:r>
          </w:p>
        </w:tc>
        <w:tc>
          <w:tcPr>
            <w:tcW w:w="944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TN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QUADAS score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Dong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9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6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9 / 41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7 / 4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3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8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wamoto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0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6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9 / 77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6 / 21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0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9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chellhaas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1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6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erman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0 /10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5 / 15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6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Yue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2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6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0 / 60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9 / 21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2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Han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3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5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40 / 24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96 / 44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78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2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i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4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5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3 / 103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2 / 31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44 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7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8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iu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5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5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76/ NA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27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6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1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Palmieri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6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5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90 /85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6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5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hin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7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5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Kore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6 / 46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4 / 12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9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9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de </w:t>
            </w: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io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8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4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30 / NA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20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i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19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4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3 / 83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2 / 11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4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6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2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Dumitrescu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0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3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Romani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26 / 126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5 / 51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9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4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2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8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ranito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1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3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8 / 28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oni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2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3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90 / 81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9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4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2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Pei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3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3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0 / 10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1 / 29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7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9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1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1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Takahashi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4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3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7 / 56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0 / 16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6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2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Furlan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5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2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5 / 82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8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7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oto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6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2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00 /10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0 / 40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8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9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72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Kunishi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7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2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7 / 5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5 / 15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1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5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Xu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8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2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47 / 133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1 / 22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52 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3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1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laboudy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29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1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0 / 32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3 / 9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8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6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4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lastRenderedPageBreak/>
              <w:t>Giorgio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0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1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0 / 4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0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Martie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1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1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Romani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48 / 10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9 / 31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6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en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2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0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0 / 10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7 / 23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3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7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1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Kudo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3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0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3 / 33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2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uo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4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0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9 / 119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7 / 52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5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5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Mita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5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0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4 / 29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 / 16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1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angiovanni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6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10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5 / 34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5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1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noue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7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9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0 / 50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8 / 12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ng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8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9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anad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9 / 59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3 / 16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6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Definity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9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Quaia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39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9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21 / 106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8 / 38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0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4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5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4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eitz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0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9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erman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54 / 154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4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ugimoto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1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9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7 / 137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3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Dai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2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8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3 / 72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9 / 13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9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1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1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Forner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3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8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Spai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9 / 89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3 / 36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7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5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Hatanaka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4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8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49 / 214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4 / 80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8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azoid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71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8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hiraishi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5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8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3 / 97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3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9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elli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6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7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5 / 67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iorgio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7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7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3 / 73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9 / 24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63 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7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4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2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i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8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7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9 / 109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2 / 37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6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6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6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1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umata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49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6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86 / 586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68 / 218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57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6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95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2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Wang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0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6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30 / 30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 / 10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5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Tanaka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1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5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142 / 142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1 / 71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1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8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8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iorgio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2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4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74 / 74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0 / 14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onoVue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uzuki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3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4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2 / 46</w:t>
            </w:r>
            <w:r w:rsidRPr="00B53D2D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1 / 15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6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7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Wen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4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4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in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192 / 163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4 / 39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3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4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6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lastRenderedPageBreak/>
              <w:t>Furuse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5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3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89 / 82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3 / 29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1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5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sozaki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6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3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183 / 183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21 / 62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0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3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Youk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7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3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Kore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78 / 76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7 / 19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1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Dill-</w:t>
            </w: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Macky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8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2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anada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51 / 43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4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3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9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Ding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59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1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32 / 26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24 / 2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66 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0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Fracanzani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60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01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Italy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41 / 41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0 / 11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2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5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</w:tr>
      <w:tr w:rsidR="00B53D2D" w:rsidRPr="00B53D2D" w:rsidTr="00B53D2D">
        <w:tc>
          <w:tcPr>
            <w:tcW w:w="1418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Tanaka</w:t>
            </w: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  <w:vertAlign w:val="superscript"/>
              </w:rPr>
              <w:t>[61]</w:t>
            </w:r>
          </w:p>
        </w:tc>
        <w:tc>
          <w:tcPr>
            <w:tcW w:w="708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998</w:t>
            </w:r>
          </w:p>
        </w:tc>
        <w:tc>
          <w:tcPr>
            <w:tcW w:w="101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Japan</w:t>
            </w:r>
          </w:p>
        </w:tc>
        <w:tc>
          <w:tcPr>
            <w:tcW w:w="1539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30 / 30 </w:t>
            </w:r>
          </w:p>
        </w:tc>
        <w:tc>
          <w:tcPr>
            <w:tcW w:w="1417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6 / 4</w:t>
            </w:r>
          </w:p>
        </w:tc>
        <w:tc>
          <w:tcPr>
            <w:tcW w:w="993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64 </w:t>
            </w:r>
          </w:p>
        </w:tc>
        <w:tc>
          <w:tcPr>
            <w:tcW w:w="1134" w:type="dxa"/>
            <w:vAlign w:val="center"/>
          </w:tcPr>
          <w:p w:rsidR="00B53D2D" w:rsidRPr="00B53D2D" w:rsidRDefault="00B53D2D" w:rsidP="00E13046">
            <w:pPr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evovist</w:t>
            </w:r>
            <w:proofErr w:type="spellEnd"/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791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</w:t>
            </w:r>
          </w:p>
        </w:tc>
        <w:tc>
          <w:tcPr>
            <w:tcW w:w="944" w:type="dxa"/>
            <w:vAlign w:val="center"/>
          </w:tcPr>
          <w:p w:rsidR="00B53D2D" w:rsidRPr="00B53D2D" w:rsidRDefault="00B53D2D" w:rsidP="00E1304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1217" w:type="dxa"/>
          </w:tcPr>
          <w:p w:rsidR="00B53D2D" w:rsidRPr="00B53D2D" w:rsidRDefault="00B53D2D" w:rsidP="00E1304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B53D2D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</w:tr>
    </w:tbl>
    <w:p w:rsidR="00B53D2D" w:rsidRPr="00B53D2D" w:rsidRDefault="00B53D2D" w:rsidP="00B53D2D">
      <w:pPr>
        <w:spacing w:line="360" w:lineRule="auto"/>
        <w:ind w:firstLineChars="50" w:firstLine="100"/>
        <w:rPr>
          <w:rFonts w:ascii="Times New Roman" w:hAnsi="Times New Roman" w:cs="Times New Roman"/>
          <w:sz w:val="20"/>
        </w:rPr>
      </w:pPr>
      <w:proofErr w:type="gramStart"/>
      <w:r w:rsidRPr="00B53D2D">
        <w:rPr>
          <w:rFonts w:ascii="Times New Roman" w:hAnsi="Times New Roman" w:cs="Times New Roman"/>
          <w:sz w:val="20"/>
        </w:rPr>
        <w:t>TP true-positive, FP false-positive, FN false-negative, TN true-negative, QUADAS quality assessment tool for dia</w:t>
      </w:r>
      <w:r>
        <w:rPr>
          <w:rFonts w:ascii="Times New Roman" w:hAnsi="Times New Roman" w:cs="Times New Roman"/>
          <w:sz w:val="20"/>
        </w:rPr>
        <w:t>gnostic accuracy studies QUADAS</w:t>
      </w:r>
      <w:r>
        <w:rPr>
          <w:rFonts w:ascii="Times New Roman" w:hAnsi="Times New Roman" w:cs="Times New Roman" w:hint="eastAsia"/>
          <w:sz w:val="20"/>
        </w:rPr>
        <w:t xml:space="preserve">, NA </w:t>
      </w:r>
      <w:r w:rsidRPr="00B53D2D">
        <w:rPr>
          <w:rFonts w:ascii="Times New Roman" w:hAnsi="Times New Roman" w:cs="Times New Roman"/>
          <w:sz w:val="20"/>
        </w:rPr>
        <w:t>not available</w:t>
      </w:r>
      <w:r>
        <w:rPr>
          <w:rFonts w:ascii="Times New Roman" w:hAnsi="Times New Roman" w:cs="Times New Roman" w:hint="eastAsia"/>
          <w:sz w:val="20"/>
        </w:rPr>
        <w:t>.</w:t>
      </w:r>
      <w:proofErr w:type="gramEnd"/>
    </w:p>
    <w:p w:rsidR="00B53D2D" w:rsidRDefault="00B53D2D"/>
    <w:sectPr w:rsidR="00B53D2D" w:rsidSect="00B53D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53D2D"/>
    <w:rsid w:val="00B53D2D"/>
    <w:rsid w:val="00C06727"/>
    <w:rsid w:val="00C84E01"/>
    <w:rsid w:val="00E13046"/>
    <w:rsid w:val="00FB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D2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58</Words>
  <Characters>3183</Characters>
  <Application>Microsoft Office Word</Application>
  <DocSecurity>0</DocSecurity>
  <Lines>26</Lines>
  <Paragraphs>7</Paragraphs>
  <ScaleCrop>false</ScaleCrop>
  <Company>Microsoft</Company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lay</cp:lastModifiedBy>
  <cp:revision>5</cp:revision>
  <dcterms:created xsi:type="dcterms:W3CDTF">2017-03-15T05:18:00Z</dcterms:created>
  <dcterms:modified xsi:type="dcterms:W3CDTF">2017-09-04T12:14:00Z</dcterms:modified>
</cp:coreProperties>
</file>